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574" w:rsidRDefault="005A39F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. </w:t>
      </w:r>
      <w:proofErr w:type="gramStart"/>
      <w:r w:rsidR="00F86C8A">
        <w:rPr>
          <w:rFonts w:ascii="Arial" w:hAnsi="Arial" w:cs="Arial"/>
        </w:rPr>
        <w:t xml:space="preserve">Odds ratios (OR) </w:t>
      </w:r>
      <w:r>
        <w:rPr>
          <w:rFonts w:ascii="Arial" w:hAnsi="Arial" w:cs="Arial"/>
        </w:rPr>
        <w:t>of the change</w:t>
      </w:r>
      <w:r w:rsidRPr="00EF4AE2">
        <w:rPr>
          <w:rFonts w:ascii="Arial" w:hAnsi="Arial" w:cs="Arial"/>
        </w:rPr>
        <w:t xml:space="preserve"> analysis</w:t>
      </w:r>
      <w:r>
        <w:rPr>
          <w:rFonts w:ascii="Arial" w:hAnsi="Arial" w:cs="Arial"/>
        </w:rPr>
        <w:t>.</w:t>
      </w:r>
      <w:proofErr w:type="gramEnd"/>
    </w:p>
    <w:p w:rsidR="003524FE" w:rsidRDefault="003524FE">
      <w:pPr>
        <w:rPr>
          <w:rFonts w:ascii="Arial" w:hAnsi="Arial" w:cs="Arial"/>
          <w:sz w:val="18"/>
          <w:szCs w:val="18"/>
        </w:rPr>
      </w:pPr>
    </w:p>
    <w:tbl>
      <w:tblPr>
        <w:tblW w:w="10363" w:type="dxa"/>
        <w:tblInd w:w="93" w:type="dxa"/>
        <w:tblLook w:val="04A0" w:firstRow="1" w:lastRow="0" w:firstColumn="1" w:lastColumn="0" w:noHBand="0" w:noVBand="1"/>
      </w:tblPr>
      <w:tblGrid>
        <w:gridCol w:w="2283"/>
        <w:gridCol w:w="1985"/>
        <w:gridCol w:w="1843"/>
        <w:gridCol w:w="1984"/>
        <w:gridCol w:w="2268"/>
      </w:tblGrid>
      <w:tr w:rsidR="00014F68" w:rsidRPr="00014F68" w:rsidTr="00014F68">
        <w:trPr>
          <w:trHeight w:val="345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n with symptoms /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n with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586E8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exposure increase (&gt; 0 µW/m</w:t>
            </w:r>
            <w:r w:rsidRPr="00014F6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  <w:r w:rsidR="00586E81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n 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exposure incr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OR (95% CI) cru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OR (95% CI) adjuste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eadach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broadcast transmi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40/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49 (0.75 to 2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35 (0.63 to 2.89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 downlin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40/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2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31 to 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1.19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40/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2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72 (0.36 to 1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73 (0.35 to 1.49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ired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broadcast transmi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73/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16 (0.66 to 2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09 (0.57 to 2.09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 downlin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73/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12 (0.62 to 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16 (0.62 to 2.15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73/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31 (0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2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25 (0.65 to 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ck of concent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broadcast transmi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44/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85 (0.45 to 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91 (0.45 to 1.84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 downlin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44/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2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7 (0.25 to 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6 (0.24 to 0.88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44/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2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66 (0.34 to 1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68 (0.35 to 1.32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xhaustibi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broadcast transmi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1/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72 to 2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39 (0.71 to 2.72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 downlin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1/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2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59 (0.33 to 1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55 (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1.03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1/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2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55 (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50 (0.27 to 0.93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ck of ener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broadcast transmi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3/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1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02 (0.53 to 1.98)</w:t>
            </w:r>
          </w:p>
        </w:tc>
        <w:bookmarkStart w:id="0" w:name="_GoBack"/>
        <w:bookmarkEnd w:id="0"/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 downlin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3/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77 (0.42 to 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68 (0.37 to 1.27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3/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33 to 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55 (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1.04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ysical ill-be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broadcast transmi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5/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61 (0.34 to 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83 (0.42 to 1.64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 downlin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5/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07 (0.57 to 1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08 (0.56 to 2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14F68" w:rsidRPr="00014F68" w:rsidTr="00014F68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55/2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0.93 (0.49 to 1.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F68" w:rsidRPr="00014F68" w:rsidRDefault="00014F68" w:rsidP="00014F6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4F68">
              <w:rPr>
                <w:rFonts w:ascii="Calibri" w:eastAsia="Times New Roman" w:hAnsi="Calibri" w:cs="Times New Roman"/>
                <w:color w:val="000000"/>
                <w:lang w:eastAsia="en-GB"/>
              </w:rPr>
              <w:t>1.02 (0.51 to 2.02)</w:t>
            </w:r>
          </w:p>
        </w:tc>
      </w:tr>
    </w:tbl>
    <w:p w:rsidR="003524FE" w:rsidRPr="00E462AC" w:rsidRDefault="00DD40C4" w:rsidP="003524FE">
      <w:pPr>
        <w:rPr>
          <w:rFonts w:ascii="Verdana" w:hAnsi="Verdana"/>
          <w:color w:val="474848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 </w:t>
      </w:r>
      <w:r w:rsidR="004D4365">
        <w:rPr>
          <w:rFonts w:ascii="Arial" w:hAnsi="Arial" w:cs="Arial"/>
          <w:sz w:val="18"/>
          <w:szCs w:val="18"/>
        </w:rPr>
        <w:t>a</w:t>
      </w:r>
      <w:r w:rsidR="003524FE" w:rsidRPr="00E462AC">
        <w:rPr>
          <w:rFonts w:ascii="Arial" w:hAnsi="Arial" w:cs="Arial"/>
          <w:sz w:val="18"/>
          <w:szCs w:val="18"/>
        </w:rPr>
        <w:t>djusted for age, sex, nationality, school level, physical activity, alcohol, education of parents and change in</w:t>
      </w:r>
      <w:r w:rsidR="00BF196B">
        <w:rPr>
          <w:rFonts w:ascii="Arial" w:hAnsi="Arial" w:cs="Arial"/>
          <w:sz w:val="18"/>
          <w:szCs w:val="18"/>
        </w:rPr>
        <w:t xml:space="preserve"> height</w:t>
      </w:r>
      <w:r w:rsidR="003524FE" w:rsidRPr="00E462AC">
        <w:rPr>
          <w:rFonts w:ascii="Arial" w:hAnsi="Arial" w:cs="Arial"/>
          <w:sz w:val="18"/>
          <w:szCs w:val="18"/>
        </w:rPr>
        <w:t xml:space="preserve"> between baseline and follow-up.</w:t>
      </w:r>
    </w:p>
    <w:p w:rsidR="003524FE" w:rsidRDefault="00586E8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</w:t>
      </w:r>
      <w:r w:rsidR="00202575">
        <w:rPr>
          <w:rFonts w:ascii="Arial" w:hAnsi="Arial" w:cs="Arial"/>
          <w:sz w:val="18"/>
          <w:szCs w:val="18"/>
        </w:rPr>
        <w:t xml:space="preserve"> compared to </w:t>
      </w:r>
      <w:r w:rsidR="00202575" w:rsidRPr="00202575">
        <w:rPr>
          <w:rFonts w:ascii="Arial" w:hAnsi="Arial" w:cs="Arial"/>
          <w:sz w:val="18"/>
          <w:szCs w:val="18"/>
        </w:rPr>
        <w:t>the remaining study participants who did not experience an exposure increase between baseline and follow-up (reference).</w:t>
      </w:r>
    </w:p>
    <w:sectPr w:rsidR="003524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DC0"/>
    <w:rsid w:val="00014F68"/>
    <w:rsid w:val="00202575"/>
    <w:rsid w:val="003524FE"/>
    <w:rsid w:val="00463E57"/>
    <w:rsid w:val="004D4365"/>
    <w:rsid w:val="00586E81"/>
    <w:rsid w:val="005A39F4"/>
    <w:rsid w:val="006B7EA8"/>
    <w:rsid w:val="00701D43"/>
    <w:rsid w:val="007B0BAF"/>
    <w:rsid w:val="008F4E27"/>
    <w:rsid w:val="00926926"/>
    <w:rsid w:val="00BF196B"/>
    <w:rsid w:val="00BF7574"/>
    <w:rsid w:val="00DD40C4"/>
    <w:rsid w:val="00F76DC0"/>
    <w:rsid w:val="00F8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0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40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0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40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8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choeni</dc:creator>
  <cp:lastModifiedBy>Anna Schoeni</cp:lastModifiedBy>
  <cp:revision>2</cp:revision>
  <dcterms:created xsi:type="dcterms:W3CDTF">2016-05-26T18:59:00Z</dcterms:created>
  <dcterms:modified xsi:type="dcterms:W3CDTF">2016-05-26T18:59:00Z</dcterms:modified>
</cp:coreProperties>
</file>